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Arial"/>
          <w:b/>
          <w:b/>
          <w:u w:val="single"/>
        </w:rPr>
      </w:pPr>
      <w:r>
        <w:rPr>
          <w:rFonts w:cs="Calibri" w:ascii="Calibri" w:hAnsi="Calibri"/>
          <w:b/>
        </w:rPr>
        <w:t xml:space="preserve">Table S1. </w:t>
      </w:r>
      <w:r>
        <w:rPr>
          <w:rFonts w:cs="Arial" w:ascii="Calibri" w:hAnsi="Calibri"/>
        </w:rPr>
        <w:t>Relative quantitative expression of some autolytic, cell-wall charge and regulator genes in drug-free conditions.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449705</wp:posOffset>
                </wp:positionH>
                <wp:positionV relativeFrom="paragraph">
                  <wp:posOffset>70485</wp:posOffset>
                </wp:positionV>
                <wp:extent cx="6741160" cy="3472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1160" cy="3472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1"/>
                              <w:gridCol w:w="2705"/>
                              <w:gridCol w:w="804"/>
                              <w:gridCol w:w="804"/>
                              <w:gridCol w:w="804"/>
                              <w:gridCol w:w="826"/>
                              <w:gridCol w:w="804"/>
                              <w:gridCol w:w="3148"/>
                            </w:tblGrid>
                            <w:tr>
                              <w:trPr/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mallCaps/>
                                      <w:sz w:val="20"/>
                                      <w:szCs w:val="20"/>
                                    </w:rPr>
                                    <w:t>Product</w:t>
                                  </w:r>
                                </w:p>
                              </w:tc>
                              <w:tc>
                                <w:tcPr>
                                  <w:tcW w:w="7190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mallCaps/>
                                      <w:sz w:val="20"/>
                                      <w:szCs w:val="20"/>
                                    </w:rPr>
                                    <w:t>Ratio of transcripts between strains of indicated combination as Mean  of Fold Chang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mallCap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mallCaps/>
                                      <w:sz w:val="20"/>
                                      <w:szCs w:val="20"/>
                                    </w:rPr>
                                    <w:t>(standard  error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(in bold significant values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mallCap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mallCaps/>
                                      <w:sz w:val="20"/>
                                      <w:szCs w:val="20"/>
                                    </w:rPr>
                                    <w:t>&lt;0.0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Autolytic genes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CZ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NRS149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SS3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NRS149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Mu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NRS149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004/2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NRS149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Mu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1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NRS149</w:t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mallCap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mallCaps/>
                                      <w:sz w:val="20"/>
                                      <w:szCs w:val="20"/>
                                    </w:rPr>
                                    <w:t xml:space="preserve">Relative amt of transcripts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mallCap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mallCaps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mallCaps/>
                                      <w:sz w:val="20"/>
                                      <w:szCs w:val="20"/>
                                    </w:rPr>
                                    <w:t xml:space="preserve">&lt;0.05)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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0"/>
                                      <w:szCs w:val="20"/>
                                    </w:rPr>
                                    <w:t>atl</w:t>
                                  </w:r>
                                </w:p>
                              </w:tc>
                              <w:tc>
                                <w:tcPr>
                                  <w:tcW w:w="2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pt-BR"/>
                                    </w:rPr>
                                    <w:t>N-acetyl muramoyl-L-alanine amidase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62-0.98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57-0.93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60-0.96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.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1.19-2.06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48-0.79)</w:t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de-DE"/>
                                    </w:rPr>
                                    <w:t>NRS149=Mu3=SS33=CZ1=004/210&gt;Mu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0"/>
                                      <w:szCs w:val="20"/>
                                    </w:rPr>
                                    <w:t>lyt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Peptidoglycan hydrolase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.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97-1.26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.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91-1.21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95-1.24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09-0.28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.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27-0.51)</w:t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de-DE"/>
                                    </w:rPr>
                                    <w:t>NRS149=Mu3=SS33=CZ1&gt;004/210=Mu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sce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de-D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de-DE"/>
                                    </w:rPr>
                                    <w:t>Trans-g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lycosylase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.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1.73-2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.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1.70-1.97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4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20-29.6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.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3.51-9.51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9.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15.2-23.5)</w:t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highlight w:val="yellow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de-DE"/>
                                    </w:rPr>
                                    <w:t>Mu50=Mu3&gt;004/210&gt;SS33=CZ1&gt;NRS1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16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highlight w:val="yellow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highlight w:val="yellow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Cell wall charge genes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highlight w:val="yellow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highlight w:val="yellow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0"/>
                                      <w:szCs w:val="20"/>
                                    </w:rPr>
                                    <w:t>mpr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Phosphatidyl- glycerol lysyltransferase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.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3.08-3.65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3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3.05-3.62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.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4.87-7.34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5.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4.69-7.48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.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1.65-2.59)</w:t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de-DE"/>
                                    </w:rPr>
                                    <w:t>004/210=Mu3&gt;SS33=CZ1&gt;NRS149=Mu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0"/>
                                      <w:szCs w:val="20"/>
                                    </w:rPr>
                                    <w:t>dlt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pt-BR"/>
                                    </w:rPr>
                                    <w:t>D-alanine-D-alanyl ligase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26-0.42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230.39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22-0.39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0.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46-0.75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.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1.66-2.98)</w:t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de-DE"/>
                                    </w:rPr>
                                    <w:t>Mu50&gt;NRS149&gt;004/210&gt;Mu3=SS33=CZ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16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highlight w:val="yellow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highlight w:val="yellow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2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  <w:t>Regulator genes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highlight w:val="yellow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highlight w:val="yellow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rna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de-DE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2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agr-locus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effector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  <w:t>0.0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03-0.05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  <w:t>0.0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03-0.05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  <w:t>0.0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03-0.04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  <w:t>0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03-0.07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  <w:t>0.0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02-0.03)</w:t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highlight w:val="yellow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de-DE"/>
                                    </w:rPr>
                                    <w:t>NRS149&gt;Mu3=SS33=CZ1=004/21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³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de-DE"/>
                                    </w:rPr>
                                    <w:t>Mu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0"/>
                                      <w:szCs w:val="20"/>
                                      <w:lang w:val="de-DE"/>
                                    </w:rPr>
                                    <w:t>wal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de-DE"/>
                                    </w:rPr>
                                    <w:t>KR</w:t>
                                  </w:r>
                                </w:p>
                              </w:tc>
                              <w:tc>
                                <w:tcPr>
                                  <w:tcW w:w="2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Two component regulatory system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.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1.97-2.10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.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2.00-2.30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2.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2.17-2.46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.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8-1.2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7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2"/>
                                      <w:szCs w:val="12"/>
                                    </w:rPr>
                                    <w:t>(0.46-1.10)</w:t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highlight w:val="yellow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de-DE"/>
                                    </w:rPr>
                                    <w:t>Mu3=SS33=CZ1&gt;NRS149=004/210=Mu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16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highlight w:val="yellow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highlight w:val="yellow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0.8pt;height:273.45pt;mso-wrap-distance-left:7.05pt;mso-wrap-distance-right:7.05pt;mso-wrap-distance-top:0pt;mso-wrap-distance-bottom:0pt;margin-top:5.55pt;mso-position-vertical-relative:text;margin-left:114.15pt;mso-position-horizontal-relative:page">
                <v:fill opacity="0f"/>
                <v:textbox inset="0in,0in,0in,0in">
                  <w:txbxContent>
                    <w:tbl>
                      <w:tblPr>
                        <w:tblW w:w="1061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1"/>
                        <w:gridCol w:w="2705"/>
                        <w:gridCol w:w="804"/>
                        <w:gridCol w:w="804"/>
                        <w:gridCol w:w="804"/>
                        <w:gridCol w:w="826"/>
                        <w:gridCol w:w="804"/>
                        <w:gridCol w:w="3148"/>
                      </w:tblGrid>
                      <w:tr>
                        <w:trPr/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mallCaps/>
                                <w:sz w:val="20"/>
                                <w:szCs w:val="20"/>
                              </w:rPr>
                              <w:t>Product</w:t>
                            </w:r>
                          </w:p>
                        </w:tc>
                        <w:tc>
                          <w:tcPr>
                            <w:tcW w:w="7190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mallCaps/>
                                <w:sz w:val="20"/>
                                <w:szCs w:val="20"/>
                              </w:rPr>
                              <w:t>Ratio of transcripts between strains of indicated combination as Mean  of Fold Chang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mallCap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mallCaps/>
                                <w:sz w:val="20"/>
                                <w:szCs w:val="20"/>
                              </w:rPr>
                              <w:t>(standard  error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(in bold significant values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mallCap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mallCaps/>
                                <w:sz w:val="20"/>
                                <w:szCs w:val="20"/>
                              </w:rPr>
                              <w:t>&lt;0.0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Autolytic genes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fr-FR"/>
                              </w:rPr>
                              <w:t>CZ1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16"/>
                                <w:szCs w:val="16"/>
                                <w:lang w:val="fr-FR"/>
                              </w:rPr>
                              <w:t>vs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fr-FR"/>
                              </w:rPr>
                              <w:t>NRS149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fr-FR"/>
                              </w:rPr>
                              <w:t>SS33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16"/>
                                <w:szCs w:val="16"/>
                                <w:lang w:val="fr-FR"/>
                              </w:rPr>
                              <w:t>vs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fr-FR"/>
                              </w:rPr>
                              <w:t>NRS149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fr-FR"/>
                              </w:rPr>
                              <w:t>Mu3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16"/>
                                <w:szCs w:val="16"/>
                                <w:lang w:val="fr-FR"/>
                              </w:rPr>
                              <w:t>vs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fr-FR"/>
                              </w:rPr>
                              <w:t>NRS149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fr-FR"/>
                              </w:rPr>
                              <w:t>004/210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16"/>
                                <w:szCs w:val="16"/>
                                <w:lang w:val="fr-FR"/>
                              </w:rPr>
                              <w:t>vs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fr-FR"/>
                              </w:rPr>
                              <w:t>NRS149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fr-FR"/>
                              </w:rPr>
                              <w:t>Mu50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16"/>
                                <w:szCs w:val="16"/>
                                <w:lang w:val="fr-FR"/>
                              </w:rPr>
                              <w:t>vs</w:t>
                            </w:r>
                          </w:p>
                          <w:p>
                            <w:pPr>
                              <w:pStyle w:val="Normal"/>
                              <w:spacing w:lineRule="atLeast" w:line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fr-FR"/>
                              </w:rPr>
                              <w:t>NRS149</w:t>
                            </w:r>
                          </w:p>
                        </w:tc>
                        <w:tc>
                          <w:tcPr>
                            <w:tcW w:w="3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mallCap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mallCaps/>
                                <w:sz w:val="20"/>
                                <w:szCs w:val="20"/>
                              </w:rPr>
                              <w:t xml:space="preserve">Relative amt of transcript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mallCap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mallCaps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mallCaps/>
                                <w:sz w:val="20"/>
                                <w:szCs w:val="20"/>
                              </w:rPr>
                              <w:t xml:space="preserve">&lt;0.05)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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0"/>
                                <w:szCs w:val="20"/>
                              </w:rPr>
                              <w:t>atl</w:t>
                            </w:r>
                          </w:p>
                        </w:tc>
                        <w:tc>
                          <w:tcPr>
                            <w:tcW w:w="2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pt-BR"/>
                              </w:rPr>
                              <w:t>N-acetyl muramoyl-L-alanine amidase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62-0.98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57-0.93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60-0.96)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.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1.19-2.06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48-0.79)</w:t>
                            </w:r>
                          </w:p>
                        </w:tc>
                        <w:tc>
                          <w:tcPr>
                            <w:tcW w:w="3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de-DE"/>
                              </w:rPr>
                              <w:t>NRS149=Mu3=SS33=CZ1=004/210&gt;Mu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0"/>
                                <w:szCs w:val="20"/>
                              </w:rPr>
                              <w:t>lyt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Peptidoglycan hydrolase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.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97-1.26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.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91-1.21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95-1.24)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09-0.28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.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27-0.51)</w:t>
                            </w:r>
                          </w:p>
                        </w:tc>
                        <w:tc>
                          <w:tcPr>
                            <w:tcW w:w="3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de-DE"/>
                              </w:rPr>
                              <w:t>NRS149=Mu3=SS33=CZ1&gt;004/210=Mu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0"/>
                                <w:szCs w:val="20"/>
                                <w:lang w:val="de-DE"/>
                              </w:rPr>
                              <w:t>sce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de-D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de-DE"/>
                              </w:rPr>
                              <w:t>Trans-g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lycosylase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.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1.73-2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.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1.70-1.97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4.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20-29.6)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.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3.51-9.51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9.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15.2-23.5)</w:t>
                            </w:r>
                          </w:p>
                        </w:tc>
                        <w:tc>
                          <w:tcPr>
                            <w:tcW w:w="3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highlight w:val="yellow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de-DE"/>
                              </w:rPr>
                              <w:t>Mu50=Mu3&gt;004/210&gt;SS33=CZ1&gt;NRS1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16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highlight w:val="yellow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highlight w:val="yellow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Cell wall charge genes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3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highlight w:val="yellow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highlight w:val="yellow"/>
                                <w:lang w:val="pt-B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0"/>
                                <w:szCs w:val="20"/>
                              </w:rPr>
                              <w:t>mpr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Phosphatidyl- glycerol lysyltransferase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.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3.08-3.65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3.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3.05-3.62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.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4.87-7.34)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5.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4.69-7.48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.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1.65-2.59)</w:t>
                            </w:r>
                          </w:p>
                        </w:tc>
                        <w:tc>
                          <w:tcPr>
                            <w:tcW w:w="3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de-DE"/>
                              </w:rPr>
                              <w:t>004/210=Mu3&gt;SS33=CZ1&gt;NRS149=Mu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0"/>
                                <w:szCs w:val="20"/>
                              </w:rPr>
                              <w:t>dlt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pt-BR"/>
                              </w:rPr>
                              <w:t>D-alanine-D-alanyl ligase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26-0.42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230.39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22-0.39)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0.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46-0.75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.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1.66-2.98)</w:t>
                            </w:r>
                          </w:p>
                        </w:tc>
                        <w:tc>
                          <w:tcPr>
                            <w:tcW w:w="3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de-DE"/>
                              </w:rPr>
                              <w:t>Mu50&gt;NRS149&gt;004/210&gt;Mu3=SS33=CZ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16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highlight w:val="yellow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highlight w:val="yellow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2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de-DE"/>
                              </w:rPr>
                              <w:t>Regulator genes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3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highlight w:val="yellow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highlight w:val="yellow"/>
                                <w:lang w:val="pt-B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0"/>
                                <w:szCs w:val="20"/>
                                <w:lang w:val="de-DE"/>
                              </w:rPr>
                              <w:t>rna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de-DE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2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de-DE"/>
                              </w:rPr>
                              <w:t xml:space="preserve">agr-locus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effector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de-DE"/>
                              </w:rPr>
                              <w:t>0.0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03-0.05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de-DE"/>
                              </w:rPr>
                              <w:t>0.0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03-0.05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de-DE"/>
                              </w:rPr>
                              <w:t>0.0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03-0.04)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de-DE"/>
                              </w:rPr>
                              <w:t>0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03-0.07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lang w:val="de-DE"/>
                              </w:rPr>
                              <w:t>0.0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02-0.03)</w:t>
                            </w:r>
                          </w:p>
                        </w:tc>
                        <w:tc>
                          <w:tcPr>
                            <w:tcW w:w="3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highlight w:val="yellow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de-DE"/>
                              </w:rPr>
                              <w:t>NRS149&gt;Mu3=SS33=CZ1=004/210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16"/>
                                <w:szCs w:val="16"/>
                                <w:lang w:val="fr-FR"/>
                              </w:rPr>
                              <w:t>³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de-DE"/>
                              </w:rPr>
                              <w:t>Mu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0"/>
                                <w:szCs w:val="20"/>
                                <w:lang w:val="de-DE"/>
                              </w:rPr>
                              <w:t>wal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de-DE"/>
                              </w:rPr>
                              <w:t>KR</w:t>
                            </w:r>
                          </w:p>
                        </w:tc>
                        <w:tc>
                          <w:tcPr>
                            <w:tcW w:w="2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Two component regulatory system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.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1.97-2.10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.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2.00-2.30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2.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2.17-2.46)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.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8-1.2)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7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2"/>
                                <w:szCs w:val="12"/>
                              </w:rPr>
                              <w:t>(0.46-1.10)</w:t>
                            </w:r>
                          </w:p>
                        </w:tc>
                        <w:tc>
                          <w:tcPr>
                            <w:tcW w:w="3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highlight w:val="yellow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de-DE"/>
                              </w:rPr>
                              <w:t>Mu3=SS33=CZ1&gt;NRS149=004/210=Mu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16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highlight w:val="yellow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highlight w:val="yellow"/>
                                <w:lang w:val="de-D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rPr>
          <w:rFonts w:ascii="Calibri" w:hAnsi="Calibri" w:cs="Calibri"/>
          <w:b/>
          <w:b/>
          <w:lang w:val="de-DE"/>
        </w:rPr>
      </w:pPr>
      <w:r>
        <w:rPr>
          <w:rFonts w:cs="Calibri" w:ascii="Calibri" w:hAnsi="Calibri"/>
          <w:b/>
          <w:lang w:val="de-DE"/>
        </w:rPr>
      </w:r>
    </w:p>
    <w:p>
      <w:pPr>
        <w:pStyle w:val="Normal"/>
        <w:jc w:val="both"/>
        <w:rPr>
          <w:rFonts w:ascii="Calibri" w:hAnsi="Calibri" w:cs="Calibri"/>
          <w:b/>
          <w:b/>
          <w:sz w:val="16"/>
          <w:szCs w:val="16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</w:t>
      </w:r>
      <w:r>
        <w:rPr>
          <w:rFonts w:eastAsia="Symbol" w:cs="Symbol" w:ascii="Symbol" w:hAnsi="Symbol"/>
          <w:sz w:val="16"/>
          <w:szCs w:val="16"/>
        </w:rPr>
        <w:t></w:t>
      </w:r>
      <w:r>
        <w:rPr>
          <w:rFonts w:eastAsia="Calibri"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sz w:val="16"/>
          <w:szCs w:val="16"/>
        </w:rPr>
        <w:t>The relative amount of transcripts was obtained statistically evaluating gene expression levels of each strain versus all the others.</w:t>
      </w:r>
    </w:p>
    <w:p>
      <w:pPr>
        <w:pStyle w:val="Normal"/>
        <w:rPr>
          <w:rFonts w:ascii="Calibri" w:hAnsi="Calibri" w:cs="Calibri"/>
          <w:b/>
          <w:b/>
          <w:sz w:val="16"/>
          <w:szCs w:val="16"/>
        </w:rPr>
      </w:pPr>
      <w:r>
        <w:rPr>
          <w:rFonts w:cs="Calibri" w:ascii="Calibri" w:hAnsi="Calibri"/>
          <w:b/>
          <w:sz w:val="16"/>
          <w:szCs w:val="16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6:02:00Z</dcterms:created>
  <dc:creator>Viviana</dc:creator>
  <dc:description/>
  <cp:keywords/>
  <dc:language>en-US</dc:language>
  <cp:lastModifiedBy>Viviana</cp:lastModifiedBy>
  <cp:lastPrinted>2011-09-12T15:29:00Z</cp:lastPrinted>
  <dcterms:modified xsi:type="dcterms:W3CDTF">2011-12-05T10:53:00Z</dcterms:modified>
  <cp:revision>13</cp:revision>
  <dc:subject/>
  <dc:title/>
</cp:coreProperties>
</file>